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51DC6" w14:textId="6E6B2FDC" w:rsidR="00241F7C" w:rsidRPr="00241F7C" w:rsidRDefault="0094048E" w:rsidP="0021098B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36B0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able S2: </w:t>
      </w:r>
      <w:r w:rsidRPr="00236B0B">
        <w:rPr>
          <w:rFonts w:ascii="Times New Roman" w:hAnsi="Times New Roman" w:cs="Times New Roman"/>
          <w:bCs/>
          <w:color w:val="000000"/>
          <w:sz w:val="28"/>
          <w:szCs w:val="28"/>
        </w:rPr>
        <w:t>choice of K in DIBD simulation with signals</w:t>
      </w:r>
    </w:p>
    <w:p w14:paraId="51940494" w14:textId="77777777" w:rsidR="00241F7C" w:rsidRPr="00241F7C" w:rsidRDefault="00241F7C" w:rsidP="0021098B">
      <w:pPr>
        <w:spacing w:line="276" w:lineRule="auto"/>
        <w:rPr>
          <w:rFonts w:ascii="Times New Roman" w:eastAsia="Times New Roman" w:hAnsi="Times New Roman" w:cs="Times New Roman"/>
        </w:rPr>
      </w:pPr>
    </w:p>
    <w:tbl>
      <w:tblPr>
        <w:tblW w:w="9360" w:type="dxa"/>
        <w:tblBorders>
          <w:top w:val="single" w:sz="8" w:space="0" w:color="000000"/>
          <w:bottom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4"/>
        <w:gridCol w:w="3708"/>
        <w:gridCol w:w="3708"/>
      </w:tblGrid>
      <w:tr w:rsidR="00241F7C" w:rsidRPr="00241F7C" w14:paraId="7A8E556B" w14:textId="77777777" w:rsidTr="00177556"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07ED4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DIBD simulation with signals</w:t>
            </w:r>
          </w:p>
        </w:tc>
      </w:tr>
      <w:tr w:rsidR="00241F7C" w:rsidRPr="00241F7C" w14:paraId="349B74A1" w14:textId="77777777" w:rsidTr="00177556">
        <w:tc>
          <w:tcPr>
            <w:tcW w:w="0" w:type="auto"/>
            <w:tcBorders>
              <w:top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FD1DF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Scale of 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33658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FDR (BH/FBH/D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8C21C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bCs/>
                <w:color w:val="000000"/>
              </w:rPr>
              <w:t>Power (BH/FBH/DS)</w:t>
            </w:r>
          </w:p>
        </w:tc>
      </w:tr>
      <w:tr w:rsidR="00241F7C" w:rsidRPr="00241F7C" w14:paraId="2E54BE8B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610C4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E0599" w14:textId="59337B1C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7</w:t>
            </w:r>
            <w:r w:rsidR="00E85E31">
              <w:rPr>
                <w:rFonts w:ascii="Times New Roman" w:hAnsi="Times New Roman" w:cs="Times New Roman"/>
                <w:color w:val="000000"/>
              </w:rPr>
              <w:t>/0.0123</w:t>
            </w:r>
            <w:r w:rsidR="00DE7CE3">
              <w:rPr>
                <w:rFonts w:ascii="Times New Roman" w:hAnsi="Times New Roman" w:cs="Times New Roman"/>
                <w:color w:val="000000"/>
              </w:rPr>
              <w:t>/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9829D" w14:textId="5DBC086B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7</w:t>
            </w:r>
            <w:r w:rsidR="008560D1">
              <w:rPr>
                <w:rFonts w:ascii="Times New Roman" w:hAnsi="Times New Roman" w:cs="Times New Roman"/>
                <w:color w:val="000000"/>
              </w:rPr>
              <w:t>/0.0059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09</w:t>
            </w:r>
            <w:r w:rsidR="008560D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1F7C" w:rsidRPr="00241F7C" w14:paraId="2013A36B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E9791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94A94" w14:textId="4CBF0008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0</w:t>
            </w:r>
            <w:r w:rsidR="00DE7CE3">
              <w:rPr>
                <w:rFonts w:ascii="Times New Roman" w:hAnsi="Times New Roman" w:cs="Times New Roman"/>
                <w:color w:val="000000"/>
              </w:rPr>
              <w:t>/0.0288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36</w:t>
            </w:r>
            <w:r w:rsidR="00DE7CE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ECC63" w14:textId="69690A67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725</w:t>
            </w:r>
            <w:r w:rsidR="008560D1">
              <w:rPr>
                <w:rFonts w:ascii="Times New Roman" w:hAnsi="Times New Roman" w:cs="Times New Roman"/>
                <w:color w:val="000000"/>
              </w:rPr>
              <w:t>/0.2535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28</w:t>
            </w:r>
            <w:r w:rsidR="008560D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241F7C" w:rsidRPr="00241F7C" w14:paraId="03981FFE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11537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7B48D" w14:textId="3741B4BF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4</w:t>
            </w:r>
            <w:r w:rsidR="00DE7CE3">
              <w:rPr>
                <w:rFonts w:ascii="Times New Roman" w:hAnsi="Times New Roman" w:cs="Times New Roman"/>
                <w:color w:val="000000"/>
              </w:rPr>
              <w:t>/0.0323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3</w:t>
            </w:r>
            <w:r w:rsidR="00DE7C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64956" w14:textId="729734E3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217</w:t>
            </w:r>
            <w:r w:rsidR="008560D1">
              <w:rPr>
                <w:rFonts w:ascii="Times New Roman" w:hAnsi="Times New Roman" w:cs="Times New Roman"/>
                <w:color w:val="000000"/>
              </w:rPr>
              <w:t>/0.5766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594</w:t>
            </w:r>
            <w:r w:rsidR="008560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bookmarkStart w:id="0" w:name="_GoBack"/>
        <w:bookmarkEnd w:id="0"/>
      </w:tr>
      <w:tr w:rsidR="00241F7C" w:rsidRPr="00241F7C" w14:paraId="4F7FABB1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00C24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EBC1C" w14:textId="6631A2F7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6</w:t>
            </w:r>
            <w:r w:rsidR="00DE7CE3">
              <w:rPr>
                <w:rFonts w:ascii="Times New Roman" w:hAnsi="Times New Roman" w:cs="Times New Roman"/>
                <w:color w:val="000000"/>
              </w:rPr>
              <w:t>/0.0325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3</w:t>
            </w:r>
            <w:r w:rsidR="00DE7CE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361E6" w14:textId="54C3F842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9</w:t>
            </w:r>
            <w:r w:rsidR="008560D1">
              <w:rPr>
                <w:rFonts w:ascii="Times New Roman" w:hAnsi="Times New Roman" w:cs="Times New Roman"/>
                <w:color w:val="000000"/>
              </w:rPr>
              <w:t>/0.6853/0.6944</w:t>
            </w:r>
          </w:p>
        </w:tc>
      </w:tr>
      <w:tr w:rsidR="00241F7C" w:rsidRPr="00241F7C" w14:paraId="77298393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A77F2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8662B" w14:textId="27885533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2</w:t>
            </w:r>
            <w:r w:rsidR="00DE7CE3">
              <w:rPr>
                <w:rFonts w:ascii="Times New Roman" w:hAnsi="Times New Roman" w:cs="Times New Roman"/>
                <w:color w:val="000000"/>
              </w:rPr>
              <w:t>/0.0340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0</w:t>
            </w:r>
            <w:r w:rsidR="00DE7CE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43ECA" w14:textId="4293F52F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017</w:t>
            </w:r>
            <w:r w:rsidR="008560D1">
              <w:rPr>
                <w:rFonts w:ascii="Times New Roman" w:hAnsi="Times New Roman" w:cs="Times New Roman"/>
                <w:color w:val="000000"/>
              </w:rPr>
              <w:t>/0.7270/0.7340</w:t>
            </w:r>
          </w:p>
        </w:tc>
      </w:tr>
      <w:tr w:rsidR="00241F7C" w:rsidRPr="00241F7C" w14:paraId="149ACE73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9A773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9A2CC" w14:textId="128ECA10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9</w:t>
            </w:r>
            <w:r w:rsidR="00DE7CE3">
              <w:rPr>
                <w:rFonts w:ascii="Times New Roman" w:hAnsi="Times New Roman" w:cs="Times New Roman"/>
                <w:color w:val="000000"/>
              </w:rPr>
              <w:t>/0.0337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0</w:t>
            </w:r>
            <w:r w:rsidR="00DE7C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7328B" w14:textId="34C3975C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250</w:t>
            </w:r>
            <w:r w:rsidR="008560D1">
              <w:rPr>
                <w:rFonts w:ascii="Times New Roman" w:hAnsi="Times New Roman" w:cs="Times New Roman"/>
                <w:color w:val="000000"/>
              </w:rPr>
              <w:t>/0.7482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754</w:t>
            </w:r>
            <w:r w:rsidR="008560D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1F7C" w:rsidRPr="00241F7C" w14:paraId="1A9A7A34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BDFD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B4CD5" w14:textId="63825548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3</w:t>
            </w:r>
            <w:r w:rsidR="00DE7CE3">
              <w:rPr>
                <w:rFonts w:ascii="Times New Roman" w:hAnsi="Times New Roman" w:cs="Times New Roman"/>
                <w:color w:val="000000"/>
              </w:rPr>
              <w:t>/0.0346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1</w:t>
            </w:r>
            <w:r w:rsidR="00DE7CE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F4A83" w14:textId="3B6A668C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410</w:t>
            </w:r>
            <w:r w:rsidR="008560D1">
              <w:rPr>
                <w:rFonts w:ascii="Times New Roman" w:hAnsi="Times New Roman" w:cs="Times New Roman"/>
                <w:color w:val="000000"/>
              </w:rPr>
              <w:t>/0.7629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76</w:t>
            </w:r>
            <w:r w:rsidR="008560D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241F7C" w:rsidRPr="00241F7C" w14:paraId="19F4E533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EE4F9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2F441" w14:textId="3D1079C7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0</w:t>
            </w:r>
            <w:r w:rsidR="00DE7CE3">
              <w:rPr>
                <w:rFonts w:ascii="Times New Roman" w:hAnsi="Times New Roman" w:cs="Times New Roman"/>
                <w:color w:val="000000"/>
              </w:rPr>
              <w:t>/0.0344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1</w:t>
            </w:r>
            <w:r w:rsidR="00DE7CE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14C9D" w14:textId="49D2FDEC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7</w:t>
            </w:r>
            <w:r w:rsidR="008560D1">
              <w:rPr>
                <w:rFonts w:ascii="Times New Roman" w:hAnsi="Times New Roman" w:cs="Times New Roman"/>
                <w:color w:val="000000"/>
              </w:rPr>
              <w:t>/0.7740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779</w:t>
            </w:r>
            <w:r w:rsidR="008560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1F7C" w:rsidRPr="00241F7C" w14:paraId="408B08F9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997E9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5C34E" w14:textId="3321B2B8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3</w:t>
            </w:r>
            <w:r w:rsidR="00DE7CE3">
              <w:rPr>
                <w:rFonts w:ascii="Times New Roman" w:hAnsi="Times New Roman" w:cs="Times New Roman"/>
                <w:color w:val="000000"/>
              </w:rPr>
              <w:t>/0.0348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1</w:t>
            </w:r>
            <w:r w:rsidR="00DE7C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22BE7" w14:textId="3B94740D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616</w:t>
            </w:r>
            <w:r w:rsidR="008560D1">
              <w:rPr>
                <w:rFonts w:ascii="Times New Roman" w:hAnsi="Times New Roman" w:cs="Times New Roman"/>
                <w:color w:val="000000"/>
              </w:rPr>
              <w:t>/0.7815/0.7865</w:t>
            </w:r>
          </w:p>
        </w:tc>
      </w:tr>
      <w:tr w:rsidR="00241F7C" w:rsidRPr="00241F7C" w14:paraId="6233536F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410F3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B019C" w14:textId="2E6C9E64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9</w:t>
            </w:r>
            <w:r w:rsidR="00DE7CE3">
              <w:rPr>
                <w:rFonts w:ascii="Times New Roman" w:hAnsi="Times New Roman" w:cs="Times New Roman"/>
                <w:color w:val="000000"/>
              </w:rPr>
              <w:t>/0.0346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</w:t>
            </w:r>
            <w:r w:rsidR="00DE7C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9483" w14:textId="0BA21CA8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693</w:t>
            </w:r>
            <w:r w:rsidR="008560D1">
              <w:rPr>
                <w:rFonts w:ascii="Times New Roman" w:hAnsi="Times New Roman" w:cs="Times New Roman"/>
                <w:color w:val="000000"/>
              </w:rPr>
              <w:t>/0.7885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793</w:t>
            </w:r>
            <w:r w:rsidR="008560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1F7C" w:rsidRPr="00241F7C" w14:paraId="4FC9996E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AE40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DC0CA" w14:textId="17EE3CD2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2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356/0.041</w:t>
            </w:r>
            <w:r w:rsidR="00DE7CE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9E2AC" w14:textId="4CB4C1C9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0</w:t>
            </w:r>
            <w:r w:rsidR="008560D1">
              <w:rPr>
                <w:rFonts w:ascii="Times New Roman" w:hAnsi="Times New Roman" w:cs="Times New Roman"/>
                <w:color w:val="000000"/>
              </w:rPr>
              <w:t>/0.8347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838</w:t>
            </w:r>
            <w:r w:rsidR="008560D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41F7C" w:rsidRPr="00241F7C" w14:paraId="4C0B7E8C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FEC9A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4890A" w14:textId="5D8798EA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3/0.0361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A2E35" w14:textId="4F071820" w:rsidR="00241F7C" w:rsidRPr="00241F7C" w:rsidRDefault="008560D1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460/0.8606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86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241F7C" w:rsidRPr="00241F7C" w14:paraId="644FA09D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28BC9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99070" w14:textId="212806E5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3</w:t>
            </w:r>
            <w:r w:rsidR="00DE7CE3">
              <w:rPr>
                <w:rFonts w:ascii="Times New Roman" w:hAnsi="Times New Roman" w:cs="Times New Roman"/>
                <w:color w:val="000000"/>
              </w:rPr>
              <w:t>/0.0363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</w:t>
            </w:r>
            <w:r w:rsidR="00DE7C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6DA3F" w14:textId="4C4578D7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7</w:t>
            </w:r>
            <w:r w:rsidR="008560D1">
              <w:rPr>
                <w:rFonts w:ascii="Times New Roman" w:hAnsi="Times New Roman" w:cs="Times New Roman"/>
                <w:color w:val="000000"/>
              </w:rPr>
              <w:t>/0.8778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88</w:t>
            </w:r>
            <w:r w:rsidR="008560D1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241F7C" w:rsidRPr="00241F7C" w14:paraId="4B9AF24C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19F4B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8EE8A" w14:textId="0739AA39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0</w:t>
            </w:r>
            <w:r w:rsidR="00DE7CE3">
              <w:rPr>
                <w:rFonts w:ascii="Times New Roman" w:hAnsi="Times New Roman" w:cs="Times New Roman"/>
                <w:color w:val="000000"/>
              </w:rPr>
              <w:t>/0.0363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</w:t>
            </w:r>
            <w:r w:rsidR="00DE7C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40C5C" w14:textId="604A8E4C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8</w:t>
            </w:r>
            <w:r w:rsidR="008560D1">
              <w:rPr>
                <w:rFonts w:ascii="Times New Roman" w:hAnsi="Times New Roman" w:cs="Times New Roman"/>
                <w:color w:val="000000"/>
              </w:rPr>
              <w:t>/0.8925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895</w:t>
            </w:r>
            <w:r w:rsidR="008560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1F7C" w:rsidRPr="00241F7C" w14:paraId="0DC11E90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E3563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2E065" w14:textId="2C692C86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9</w:t>
            </w:r>
            <w:r w:rsidR="00DE7CE3">
              <w:rPr>
                <w:rFonts w:ascii="Times New Roman" w:hAnsi="Times New Roman" w:cs="Times New Roman"/>
                <w:color w:val="000000"/>
              </w:rPr>
              <w:t>/0.0364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1</w:t>
            </w:r>
            <w:r w:rsidR="00DE7CE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75CD5" w14:textId="27DA6097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4</w:t>
            </w:r>
            <w:r w:rsidR="008560D1">
              <w:rPr>
                <w:rFonts w:ascii="Times New Roman" w:hAnsi="Times New Roman" w:cs="Times New Roman"/>
                <w:color w:val="000000"/>
              </w:rPr>
              <w:t>/0.9028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905</w:t>
            </w:r>
            <w:r w:rsidR="008560D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1F7C" w:rsidRPr="00241F7C" w14:paraId="26698A8A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E4338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58B11" w14:textId="3204BBC8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6</w:t>
            </w:r>
            <w:r w:rsidR="00DE7CE3">
              <w:rPr>
                <w:rFonts w:ascii="Times New Roman" w:hAnsi="Times New Roman" w:cs="Times New Roman"/>
                <w:color w:val="000000"/>
              </w:rPr>
              <w:t>/0.0371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2</w:t>
            </w:r>
            <w:r w:rsidR="00DE7CE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4EF35" w14:textId="5DFAD627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004</w:t>
            </w:r>
            <w:r w:rsidR="008560D1">
              <w:rPr>
                <w:rFonts w:ascii="Times New Roman" w:hAnsi="Times New Roman" w:cs="Times New Roman"/>
                <w:color w:val="000000"/>
              </w:rPr>
              <w:t>/0.9101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912</w:t>
            </w:r>
            <w:r w:rsidR="008560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1F7C" w:rsidRPr="00241F7C" w14:paraId="482E750F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49225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77040" w14:textId="1CA8C1EF" w:rsidR="00241F7C" w:rsidRPr="00241F7C" w:rsidRDefault="003E039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2</w:t>
            </w:r>
            <w:r w:rsidR="00DE7CE3">
              <w:rPr>
                <w:rFonts w:ascii="Times New Roman" w:hAnsi="Times New Roman" w:cs="Times New Roman"/>
                <w:color w:val="000000"/>
              </w:rPr>
              <w:t>/0.0374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2</w:t>
            </w:r>
            <w:r w:rsidR="00DE7CE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A4D26" w14:textId="3594864E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072</w:t>
            </w:r>
            <w:r w:rsidR="008560D1">
              <w:rPr>
                <w:rFonts w:ascii="Times New Roman" w:hAnsi="Times New Roman" w:cs="Times New Roman"/>
                <w:color w:val="000000"/>
              </w:rPr>
              <w:t>/0.9160/0.9180</w:t>
            </w:r>
          </w:p>
        </w:tc>
      </w:tr>
      <w:tr w:rsidR="00241F7C" w:rsidRPr="00241F7C" w14:paraId="421DFFA7" w14:textId="77777777" w:rsidTr="0021098B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D9A84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D7A2A" w14:textId="280806A6" w:rsidR="00241F7C" w:rsidRPr="00241F7C" w:rsidRDefault="00E85E31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1</w:t>
            </w:r>
            <w:r w:rsidR="00DE7CE3">
              <w:rPr>
                <w:rFonts w:ascii="Times New Roman" w:hAnsi="Times New Roman" w:cs="Times New Roman"/>
                <w:color w:val="000000"/>
              </w:rPr>
              <w:t>/0.0370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</w:t>
            </w:r>
            <w:r w:rsidR="00DE7C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490A5" w14:textId="19EA6271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120</w:t>
            </w:r>
            <w:r w:rsidR="008560D1">
              <w:rPr>
                <w:rFonts w:ascii="Times New Roman" w:hAnsi="Times New Roman" w:cs="Times New Roman"/>
                <w:color w:val="000000"/>
              </w:rPr>
              <w:t>/0.9204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9223</w:t>
            </w:r>
          </w:p>
        </w:tc>
      </w:tr>
      <w:tr w:rsidR="00241F7C" w:rsidRPr="00241F7C" w14:paraId="63660272" w14:textId="77777777" w:rsidTr="0021098B">
        <w:tc>
          <w:tcPr>
            <w:tcW w:w="0" w:type="auto"/>
            <w:tcBorders>
              <w:top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5914C" w14:textId="77777777" w:rsidR="00241F7C" w:rsidRPr="00241F7C" w:rsidRDefault="00241F7C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1F7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3CC1A" w14:textId="20662670" w:rsidR="00241F7C" w:rsidRPr="00241F7C" w:rsidRDefault="00E85E31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7</w:t>
            </w:r>
            <w:r w:rsidR="00DE7CE3">
              <w:rPr>
                <w:rFonts w:ascii="Times New Roman" w:hAnsi="Times New Roman" w:cs="Times New Roman"/>
                <w:color w:val="000000"/>
              </w:rPr>
              <w:t>/0.0380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04</w:t>
            </w:r>
            <w:r w:rsidR="00DE7C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9E3D3" w14:textId="48F9940C" w:rsidR="00241F7C" w:rsidRPr="00241F7C" w:rsidRDefault="00DE7CE3" w:rsidP="0021098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162</w:t>
            </w:r>
            <w:r w:rsidR="00241F7C" w:rsidRPr="00241F7C">
              <w:rPr>
                <w:rFonts w:ascii="Times New Roman" w:hAnsi="Times New Roman" w:cs="Times New Roman"/>
                <w:color w:val="000000"/>
              </w:rPr>
              <w:t>/0.9243/0.926</w:t>
            </w:r>
            <w:r w:rsidR="008560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1240F392" w14:textId="452AE0C6" w:rsidR="00D664C4" w:rsidRPr="00236B0B" w:rsidRDefault="0021098B" w:rsidP="0021098B">
      <w:pPr>
        <w:spacing w:after="24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sectPr w:rsidR="00D664C4" w:rsidRPr="00236B0B" w:rsidSect="00003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7C"/>
    <w:rsid w:val="0000373D"/>
    <w:rsid w:val="00177556"/>
    <w:rsid w:val="0021098B"/>
    <w:rsid w:val="00236B0B"/>
    <w:rsid w:val="00241F7C"/>
    <w:rsid w:val="003E0393"/>
    <w:rsid w:val="00467EE4"/>
    <w:rsid w:val="008560D1"/>
    <w:rsid w:val="0094048E"/>
    <w:rsid w:val="00D664C4"/>
    <w:rsid w:val="00D96A2C"/>
    <w:rsid w:val="00DE7CE3"/>
    <w:rsid w:val="00E8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C87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1F7C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9</Words>
  <Characters>85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ing Jiang</dc:creator>
  <cp:keywords/>
  <dc:description/>
  <cp:lastModifiedBy>Lingjing Jiang</cp:lastModifiedBy>
  <cp:revision>8</cp:revision>
  <dcterms:created xsi:type="dcterms:W3CDTF">2017-10-13T17:38:00Z</dcterms:created>
  <dcterms:modified xsi:type="dcterms:W3CDTF">2017-10-15T00:49:00Z</dcterms:modified>
</cp:coreProperties>
</file>